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9C98" w14:textId="5EED05F8" w:rsidR="00AF28BB" w:rsidRPr="00432074" w:rsidRDefault="00F24FB6" w:rsidP="00AF28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4FB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FEF180" wp14:editId="623679D7">
            <wp:extent cx="3107055" cy="1748790"/>
            <wp:effectExtent l="0" t="0" r="0" b="3810"/>
            <wp:docPr id="4" name="Picture 4" descr="A collage of a person's 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llage of a person's 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7705" w14:textId="3D63432F" w:rsidR="00AF28BB" w:rsidRDefault="00AF28BB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S4 Fig. Happy (left) and angry (right) faces of reference M17 from the KDEF database (Lundqvist et al., 1998).</w:t>
      </w:r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To measure both visual scanning of facial features and discrimination of the emotions (happiness vs. anger), this pair of male emotional faces was presented during two 20-second trials with the two emotions laterally counterbalanced.</w:t>
      </w:r>
    </w:p>
    <w:sectPr w:rsidR="00AF28BB" w:rsidSect="00F24F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B"/>
    <w:rsid w:val="0011313E"/>
    <w:rsid w:val="00671BAD"/>
    <w:rsid w:val="006B0518"/>
    <w:rsid w:val="00A934F7"/>
    <w:rsid w:val="00AC3552"/>
    <w:rsid w:val="00AF28BB"/>
    <w:rsid w:val="00B87E14"/>
    <w:rsid w:val="00D75163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4BD9"/>
  <w15:chartTrackingRefBased/>
  <w15:docId w15:val="{FDE83565-B5A5-4DB7-BCDD-B7C4D0A7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B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F2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BB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styleId="Strong">
    <w:name w:val="Strong"/>
    <w:basedOn w:val="DefaultParagraphFont"/>
    <w:uiPriority w:val="22"/>
    <w:qFormat/>
    <w:rsid w:val="00AF28B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Cavadini</dc:creator>
  <cp:keywords/>
  <dc:description/>
  <cp:lastModifiedBy>chn off27</cp:lastModifiedBy>
  <cp:revision>4</cp:revision>
  <dcterms:created xsi:type="dcterms:W3CDTF">2021-07-21T14:11:00Z</dcterms:created>
  <dcterms:modified xsi:type="dcterms:W3CDTF">2022-04-07T09:07:00Z</dcterms:modified>
</cp:coreProperties>
</file>